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7"/>
        <w:gridCol w:w="7265"/>
        <w:gridCol w:w="709"/>
        <w:gridCol w:w="850"/>
      </w:tblGrid>
      <w:tr w:rsidR="00937FDD" w:rsidTr="00766B7E">
        <w:trPr>
          <w:trHeight w:val="318"/>
        </w:trPr>
        <w:tc>
          <w:tcPr>
            <w:tcW w:w="1377" w:type="dxa"/>
            <w:vMerge w:val="restart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7265" w:type="dxa"/>
            <w:vMerge w:val="restart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equence (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937FDD" w:rsidTr="00766B7E">
        <w:trPr>
          <w:trHeight w:val="318"/>
        </w:trPr>
        <w:tc>
          <w:tcPr>
            <w:tcW w:w="1377" w:type="dxa"/>
            <w:vMerge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5" w:type="dxa"/>
            <w:vMerge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Å</w:t>
            </w:r>
          </w:p>
        </w:tc>
      </w:tr>
      <w:tr w:rsidR="00937FDD" w:rsidTr="00766B7E">
        <w:tc>
          <w:tcPr>
            <w:tcW w:w="1377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7265" w:type="dxa"/>
          </w:tcPr>
          <w:p w:rsidR="00937FDD" w:rsidRPr="00D15D35" w:rsidRDefault="00937F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EKFKEAVKDYFAKFWDPAAEKLKEAVKDYFAKLWD</w:t>
            </w:r>
          </w:p>
          <w:p w:rsidR="00937FDD" w:rsidRPr="00D15D35" w:rsidRDefault="00937F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937FDD" w:rsidTr="00766B7E">
        <w:trPr>
          <w:trHeight w:val="798"/>
        </w:trPr>
        <w:tc>
          <w:tcPr>
            <w:tcW w:w="1377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</w:p>
        </w:tc>
        <w:tc>
          <w:tcPr>
            <w:tcW w:w="7265" w:type="dxa"/>
          </w:tcPr>
          <w:p w:rsidR="00937FDD" w:rsidRPr="003A7FC1" w:rsidRDefault="00937FDD" w:rsidP="00766B7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A7FC1">
              <w:rPr>
                <w:rFonts w:ascii="Times New Roman" w:hAnsi="Times New Roman" w:cs="Times New Roman"/>
                <w:sz w:val="24"/>
                <w:szCs w:val="24"/>
              </w:rPr>
              <w:t>DWLKAFYDKVAEKLKEAAPDWFKAFYDKVAEKFKEAF</w:t>
            </w: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937FDD" w:rsidTr="00766B7E">
        <w:tc>
          <w:tcPr>
            <w:tcW w:w="1377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b</w:t>
            </w:r>
            <w:r w:rsidRPr="00A26CA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o</w:t>
            </w:r>
            <w:proofErr w:type="spellEnd"/>
          </w:p>
        </w:tc>
        <w:tc>
          <w:tcPr>
            <w:tcW w:w="7265" w:type="dxa"/>
          </w:tcPr>
          <w:p w:rsidR="00937FDD" w:rsidRPr="00D15D35" w:rsidRDefault="00937FDD" w:rsidP="00766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tin-FAEKFKEAVKDYFAKFWDPAAEKLKEAVKDYFAKLWD</w:t>
            </w:r>
          </w:p>
          <w:p w:rsidR="00937FDD" w:rsidRPr="00BD5FDF" w:rsidRDefault="00937FDD" w:rsidP="00766B7E">
            <w:pPr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937FDD" w:rsidTr="00766B7E">
        <w:tc>
          <w:tcPr>
            <w:tcW w:w="1377" w:type="dxa"/>
          </w:tcPr>
          <w:p w:rsidR="00937FDD" w:rsidRPr="00CD3EA3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</w:t>
            </w:r>
            <w:r w:rsidRPr="00622A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156</w:t>
            </w:r>
          </w:p>
        </w:tc>
        <w:tc>
          <w:tcPr>
            <w:tcW w:w="7265" w:type="dxa"/>
          </w:tcPr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GHHHHHHHDYDIPTTENLYFQ//GSTFSKLREQLGPVTQ</w:t>
            </w:r>
          </w:p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EFWDNLEKETEGLRQEMSKDLEEVKAKVQPYLDDFQK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KWQEEMELYRQKVEPLRAELQEGARQKLHELQEKLSP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LGEEMRDRARAHVDALRTHLAPYSDELRQRLAARLEA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LKENGGAR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937FDD" w:rsidTr="00766B7E">
        <w:tc>
          <w:tcPr>
            <w:tcW w:w="1377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1D1</w:t>
            </w:r>
          </w:p>
        </w:tc>
        <w:tc>
          <w:tcPr>
            <w:tcW w:w="7265" w:type="dxa"/>
          </w:tcPr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GHHHHHHHDYDIPTTENLYFQ//GSTFSKLREQLGPVTQE</w:t>
            </w:r>
          </w:p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FWDNLEKETEGLRQEMSKDLEEVKAKVQPYLDDFQKKW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QEEMELYRQKVEPLRAELQEGARQKLHELQEKLSPLGEE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MRDRARAHVDALRTHLAPYSDELRQRLAARLEALKENGG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ARLAEYHAKATEHLSTLSEKAKPALEDLRQGLLPVLESFKV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SFLSALEEYTKKLNTQ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937FDD" w:rsidTr="00766B7E">
        <w:tc>
          <w:tcPr>
            <w:tcW w:w="1377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P1D1E3</w:t>
            </w:r>
          </w:p>
        </w:tc>
        <w:tc>
          <w:tcPr>
            <w:tcW w:w="7265" w:type="dxa"/>
          </w:tcPr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MGHHHHHHHDYDIPTTENLYFQ//GSTFSKLREQLGPVTQE</w:t>
            </w:r>
          </w:p>
          <w:p w:rsidR="00937FDD" w:rsidRPr="00D15D35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5D35">
              <w:rPr>
                <w:rFonts w:ascii="Times New Roman" w:hAnsi="Times New Roman" w:cs="Times New Roman"/>
                <w:sz w:val="24"/>
                <w:szCs w:val="24"/>
              </w:rPr>
              <w:t>FWDNLEKETEGLRQEMSKDLEEVKAKVQPYLDDFQKKW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QEEMELYRQKVEPLRAELQEGARQKLHELQEKLSPLGEEM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RDRARAHVDALRTHLAPYLDDFQKKWQEEMELYRQKVEP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LRAELQEGARQKLHELQEKLSPLGEEMRDRARAHVDALRT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HLAPYSDELRQRLAARLEALKENGGARLAEYHAKATEHLST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5FDF">
              <w:rPr>
                <w:rFonts w:ascii="Times New Roman" w:hAnsi="Times New Roman" w:cs="Times New Roman"/>
                <w:sz w:val="24"/>
                <w:szCs w:val="24"/>
              </w:rPr>
              <w:t>LSEKAKPALEDLRQGLLPVLESFKVSFLSALEEYTKKLNTQ</w:t>
            </w:r>
          </w:p>
          <w:p w:rsidR="00937FDD" w:rsidRPr="00BD5FDF" w:rsidRDefault="00937FDD" w:rsidP="00766B7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50" w:type="dxa"/>
          </w:tcPr>
          <w:p w:rsidR="00937FDD" w:rsidRDefault="00937FDD" w:rsidP="00766B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</w:tr>
    </w:tbl>
    <w:p w:rsidR="00B20E7B" w:rsidRDefault="00B20E7B"/>
    <w:sectPr w:rsidR="00B20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DD"/>
    <w:rsid w:val="0022057F"/>
    <w:rsid w:val="00937FDD"/>
    <w:rsid w:val="00B2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58BBB-83B2-4EB1-9000-685AFA66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18-03-13T22:16:00Z</dcterms:created>
  <dcterms:modified xsi:type="dcterms:W3CDTF">2018-03-13T22:16:00Z</dcterms:modified>
</cp:coreProperties>
</file>